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F2E" w:rsidRPr="006E613E" w:rsidRDefault="00A35AB6" w:rsidP="008F7F2E">
      <w:pPr>
        <w:pStyle w:val="Ttulo3"/>
        <w:rPr>
          <w:rFonts w:cs="Arial"/>
          <w:szCs w:val="20"/>
          <w:lang w:val="en-US"/>
        </w:rPr>
      </w:pPr>
      <w:r>
        <w:rPr>
          <w:lang w:val="en-US"/>
        </w:rPr>
        <w:t>S3 Table</w:t>
      </w:r>
      <w:r w:rsidR="008F7F2E" w:rsidRPr="006E613E">
        <w:rPr>
          <w:lang w:val="en-US"/>
        </w:rPr>
        <w:t xml:space="preserve">. </w:t>
      </w:r>
      <w:r w:rsidR="008F7F2E" w:rsidRPr="00862634">
        <w:rPr>
          <w:b w:val="0"/>
          <w:lang w:val="en-US"/>
        </w:rPr>
        <w:t xml:space="preserve">Comparison of the number of accessions per species reported in this study with two </w:t>
      </w:r>
      <w:bookmarkStart w:id="0" w:name="_GoBack"/>
      <w:bookmarkEnd w:id="0"/>
      <w:r w:rsidR="008F7F2E" w:rsidRPr="00862634">
        <w:rPr>
          <w:b w:val="0"/>
          <w:lang w:val="en-US"/>
        </w:rPr>
        <w:t xml:space="preserve">important international </w:t>
      </w:r>
      <w:r w:rsidR="008F7F2E" w:rsidRPr="00862634">
        <w:rPr>
          <w:b w:val="0"/>
          <w:i/>
          <w:lang w:val="en-US"/>
        </w:rPr>
        <w:t>Capsicum</w:t>
      </w:r>
      <w:r w:rsidR="008F7F2E" w:rsidRPr="00862634">
        <w:rPr>
          <w:b w:val="0"/>
          <w:lang w:val="en-US"/>
        </w:rPr>
        <w:t xml:space="preserve"> collections. Data were retrieved from respective information at 3 September 2014.</w:t>
      </w:r>
      <w:r w:rsidR="008F7F2E" w:rsidRPr="006E613E">
        <w:rPr>
          <w:rFonts w:cs="Arial"/>
          <w:szCs w:val="20"/>
          <w:lang w:val="en-US"/>
        </w:rPr>
        <w:tab/>
      </w:r>
    </w:p>
    <w:tbl>
      <w:tblPr>
        <w:tblW w:w="13596" w:type="dxa"/>
        <w:tblLayout w:type="fixed"/>
        <w:tblLook w:val="04A0" w:firstRow="1" w:lastRow="0" w:firstColumn="1" w:lastColumn="0" w:noHBand="0" w:noVBand="1"/>
      </w:tblPr>
      <w:tblGrid>
        <w:gridCol w:w="1942"/>
        <w:gridCol w:w="1994"/>
        <w:gridCol w:w="1890"/>
        <w:gridCol w:w="1943"/>
        <w:gridCol w:w="1942"/>
        <w:gridCol w:w="1942"/>
        <w:gridCol w:w="1943"/>
      </w:tblGrid>
      <w:tr w:rsidR="008F7F2E" w:rsidRPr="00827B08" w:rsidTr="00211CE1">
        <w:trPr>
          <w:trHeight w:val="278"/>
        </w:trPr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ccessions 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lete AVRDC* collecti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eruvian AVRDC accessions 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olivian AVRDC accessions 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lete USDA** collection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eruvian USDA accessions 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olivian USDA accessions 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annuum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5,44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4,028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baccatum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39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44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cardenasii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chacoense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chinense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5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51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eximium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flexuosum</w:t>
            </w:r>
            <w:proofErr w:type="spellEnd"/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F7F2E" w:rsidRPr="00827B08" w:rsidTr="00211CE1">
        <w:trPr>
          <w:trHeight w:val="289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frutescens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7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67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galapagoense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lanceolatum</w:t>
            </w:r>
            <w:proofErr w:type="spellEnd"/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praetermissum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pubescens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rhomboideum</w:t>
            </w:r>
            <w:proofErr w:type="spellEnd"/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schottianum</w:t>
            </w:r>
            <w:proofErr w:type="spellEnd"/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F7F2E" w:rsidRPr="00827B08" w:rsidTr="00211CE1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. tovarii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F7F2E" w:rsidRPr="00827B08" w:rsidTr="00283DA4">
        <w:trPr>
          <w:trHeight w:val="278"/>
        </w:trPr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i/>
                <w:sz w:val="20"/>
                <w:szCs w:val="20"/>
                <w:lang w:val="en-US"/>
              </w:rPr>
              <w:t>Capsicum</w:t>
            </w: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,0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356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</w:tr>
      <w:tr w:rsidR="008F7F2E" w:rsidRPr="00827B08" w:rsidTr="00283DA4">
        <w:trPr>
          <w:trHeight w:val="278"/>
        </w:trPr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,23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30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8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,19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39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7F2E" w:rsidRPr="006E613E" w:rsidRDefault="008F7F2E" w:rsidP="00211CE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8</w:t>
            </w:r>
          </w:p>
        </w:tc>
      </w:tr>
      <w:tr w:rsidR="00283DA4" w:rsidRPr="00827B08" w:rsidTr="00283DA4">
        <w:trPr>
          <w:trHeight w:val="275"/>
        </w:trPr>
        <w:tc>
          <w:tcPr>
            <w:tcW w:w="1359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83DA4" w:rsidRPr="00283DA4" w:rsidRDefault="00283DA4" w:rsidP="00283DA4">
            <w:pPr>
              <w:spacing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* AVRDC is the acronym of the World Vegetable Center</w:t>
            </w:r>
          </w:p>
        </w:tc>
      </w:tr>
      <w:tr w:rsidR="00283DA4" w:rsidRPr="00827B08" w:rsidTr="00283DA4">
        <w:trPr>
          <w:trHeight w:val="262"/>
        </w:trPr>
        <w:tc>
          <w:tcPr>
            <w:tcW w:w="13596" w:type="dxa"/>
            <w:gridSpan w:val="7"/>
            <w:shd w:val="clear" w:color="auto" w:fill="auto"/>
            <w:noWrap/>
            <w:vAlign w:val="bottom"/>
          </w:tcPr>
          <w:p w:rsidR="00283DA4" w:rsidRPr="00283DA4" w:rsidRDefault="00283DA4" w:rsidP="00283DA4">
            <w:pPr>
              <w:tabs>
                <w:tab w:val="center" w:pos="6979"/>
              </w:tabs>
              <w:spacing w:after="200"/>
              <w:rPr>
                <w:lang w:val="en-US"/>
              </w:rPr>
            </w:pPr>
            <w:r w:rsidRPr="006E613E">
              <w:rPr>
                <w:rFonts w:ascii="Arial" w:hAnsi="Arial" w:cs="Arial"/>
                <w:sz w:val="20"/>
                <w:szCs w:val="20"/>
                <w:lang w:val="en-US"/>
              </w:rPr>
              <w:t>** USDA is the acronym for the United States Department of Agricultu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</w:tr>
    </w:tbl>
    <w:p w:rsidR="007705B3" w:rsidRPr="008F7F2E" w:rsidRDefault="007705B3" w:rsidP="00283DA4">
      <w:pPr>
        <w:tabs>
          <w:tab w:val="center" w:pos="6979"/>
        </w:tabs>
        <w:spacing w:after="200"/>
        <w:rPr>
          <w:lang w:val="en-US"/>
        </w:rPr>
      </w:pPr>
    </w:p>
    <w:sectPr w:rsidR="007705B3" w:rsidRPr="008F7F2E" w:rsidSect="008F7F2E">
      <w:type w:val="continuous"/>
      <w:pgSz w:w="16838" w:h="11906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F2E"/>
    <w:rsid w:val="00283DA4"/>
    <w:rsid w:val="005373E4"/>
    <w:rsid w:val="007705B3"/>
    <w:rsid w:val="008F7F2E"/>
    <w:rsid w:val="00A35AB6"/>
    <w:rsid w:val="00C723BB"/>
    <w:rsid w:val="00CE342B"/>
    <w:rsid w:val="00D23656"/>
    <w:rsid w:val="00D33770"/>
    <w:rsid w:val="00FF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F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F7F2E"/>
    <w:pPr>
      <w:keepNext/>
      <w:keepLines/>
      <w:spacing w:before="200" w:line="360" w:lineRule="auto"/>
      <w:outlineLvl w:val="2"/>
    </w:pPr>
    <w:rPr>
      <w:rFonts w:ascii="Arial" w:hAnsi="Arial"/>
      <w:b/>
      <w:b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F7F2E"/>
  </w:style>
  <w:style w:type="character" w:customStyle="1" w:styleId="Ttulo3Car">
    <w:name w:val="Título 3 Car"/>
    <w:basedOn w:val="Fuentedeprrafopredeter"/>
    <w:link w:val="Ttulo3"/>
    <w:uiPriority w:val="9"/>
    <w:rsid w:val="008F7F2E"/>
    <w:rPr>
      <w:rFonts w:ascii="Arial" w:eastAsia="Times New Roman" w:hAnsi="Arial" w:cs="Times New Roman"/>
      <w:b/>
      <w:bCs/>
      <w:sz w:val="20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F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F7F2E"/>
    <w:pPr>
      <w:keepNext/>
      <w:keepLines/>
      <w:spacing w:before="200" w:line="360" w:lineRule="auto"/>
      <w:outlineLvl w:val="2"/>
    </w:pPr>
    <w:rPr>
      <w:rFonts w:ascii="Arial" w:hAnsi="Arial"/>
      <w:b/>
      <w:b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F7F2E"/>
  </w:style>
  <w:style w:type="character" w:customStyle="1" w:styleId="Ttulo3Car">
    <w:name w:val="Título 3 Car"/>
    <w:basedOn w:val="Fuentedeprrafopredeter"/>
    <w:link w:val="Ttulo3"/>
    <w:uiPriority w:val="9"/>
    <w:rsid w:val="008F7F2E"/>
    <w:rPr>
      <w:rFonts w:ascii="Arial" w:eastAsia="Times New Roman" w:hAnsi="Arial" w:cs="Times New Roman"/>
      <w:b/>
      <w:bCs/>
      <w:sz w:val="2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</dc:creator>
  <cp:lastModifiedBy>Maarten</cp:lastModifiedBy>
  <cp:revision>5</cp:revision>
  <dcterms:created xsi:type="dcterms:W3CDTF">2015-06-03T19:27:00Z</dcterms:created>
  <dcterms:modified xsi:type="dcterms:W3CDTF">2015-07-31T05:24:00Z</dcterms:modified>
</cp:coreProperties>
</file>